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19B75" w14:textId="7ADAA47F" w:rsidR="007A0B37" w:rsidRDefault="00AF5A4F" w:rsidP="007A0B37">
      <w:pPr>
        <w:pStyle w:val="Default"/>
        <w:jc w:val="center"/>
        <w:rPr>
          <w:b/>
          <w:bCs/>
        </w:rPr>
      </w:pPr>
      <w:r>
        <w:rPr>
          <w:b/>
          <w:bCs/>
        </w:rPr>
        <w:t xml:space="preserve">Lung </w:t>
      </w:r>
      <w:r w:rsidR="007A0B37" w:rsidRPr="007A0B37">
        <w:rPr>
          <w:b/>
          <w:bCs/>
        </w:rPr>
        <w:t>Cancer Awareness Questionnaire</w:t>
      </w:r>
    </w:p>
    <w:p w14:paraId="451A1130" w14:textId="1A367744" w:rsidR="00134BD6" w:rsidRDefault="00134BD6" w:rsidP="007A0B37">
      <w:pPr>
        <w:pStyle w:val="Default"/>
        <w:jc w:val="center"/>
        <w:rPr>
          <w:b/>
          <w:bCs/>
        </w:rPr>
      </w:pPr>
    </w:p>
    <w:p w14:paraId="368A3788" w14:textId="3A879DF0" w:rsidR="00134BD6" w:rsidRDefault="00134BD6" w:rsidP="007A0B37">
      <w:pPr>
        <w:pStyle w:val="Default"/>
        <w:jc w:val="center"/>
        <w:rPr>
          <w:sz w:val="22"/>
          <w:szCs w:val="22"/>
        </w:rPr>
      </w:pPr>
      <w:r w:rsidRPr="00134BD6">
        <w:rPr>
          <w:sz w:val="22"/>
          <w:szCs w:val="22"/>
        </w:rPr>
        <w:t xml:space="preserve">Serial number: ………. </w:t>
      </w:r>
      <w:r>
        <w:rPr>
          <w:sz w:val="22"/>
          <w:szCs w:val="22"/>
        </w:rPr>
        <w:t xml:space="preserve"> </w:t>
      </w:r>
      <w:r w:rsidRPr="00134BD6">
        <w:rPr>
          <w:sz w:val="22"/>
          <w:szCs w:val="22"/>
        </w:rPr>
        <w:t>Location: …………. Governorate: ……….</w:t>
      </w:r>
    </w:p>
    <w:p w14:paraId="7FC2D454" w14:textId="70589A0A" w:rsidR="00134BD6" w:rsidRDefault="00134BD6" w:rsidP="00134BD6">
      <w:pPr>
        <w:pStyle w:val="Default"/>
        <w:rPr>
          <w:sz w:val="22"/>
          <w:szCs w:val="22"/>
        </w:rPr>
      </w:pPr>
    </w:p>
    <w:p w14:paraId="20670051" w14:textId="302170A3" w:rsidR="008319C4" w:rsidRDefault="008319C4" w:rsidP="00134BD6">
      <w:pPr>
        <w:pStyle w:val="Default"/>
        <w:ind w:left="360"/>
        <w:rPr>
          <w:sz w:val="22"/>
          <w:szCs w:val="22"/>
        </w:rPr>
      </w:pPr>
    </w:p>
    <w:p w14:paraId="0DEADA6F" w14:textId="77777777" w:rsidR="008319C4" w:rsidRDefault="008319C4" w:rsidP="00134BD6">
      <w:pPr>
        <w:pStyle w:val="Default"/>
        <w:ind w:left="360"/>
        <w:rPr>
          <w:sz w:val="22"/>
          <w:szCs w:val="22"/>
        </w:rPr>
      </w:pPr>
    </w:p>
    <w:p w14:paraId="66F7AADF" w14:textId="04727A25" w:rsidR="00E173DF" w:rsidRDefault="001064F6" w:rsidP="00AF5A4F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Do you know someone diagnosed with</w:t>
      </w:r>
      <w:r w:rsidR="00E173DF" w:rsidRPr="008D6897">
        <w:rPr>
          <w:sz w:val="22"/>
          <w:szCs w:val="22"/>
        </w:rPr>
        <w:t xml:space="preserve"> cancer?</w:t>
      </w:r>
      <w:r w:rsidR="00E173DF">
        <w:rPr>
          <w:sz w:val="22"/>
          <w:szCs w:val="22"/>
        </w:rPr>
        <w:t xml:space="preserve"> </w:t>
      </w:r>
      <w:r w:rsidR="00E173DF" w:rsidRPr="00C82B79">
        <w:rPr>
          <w:rFonts w:hint="cs"/>
          <w:sz w:val="22"/>
          <w:szCs w:val="22"/>
        </w:rPr>
        <w:sym w:font="Wingdings" w:char="F06F"/>
      </w:r>
      <w:r w:rsidR="00E173DF">
        <w:rPr>
          <w:sz w:val="22"/>
          <w:szCs w:val="22"/>
        </w:rPr>
        <w:t xml:space="preserve"> No </w:t>
      </w:r>
      <w:r w:rsidR="00E173DF" w:rsidRPr="00C82B79">
        <w:rPr>
          <w:rFonts w:hint="cs"/>
          <w:sz w:val="22"/>
          <w:szCs w:val="22"/>
        </w:rPr>
        <w:sym w:font="Wingdings" w:char="F06F"/>
      </w:r>
      <w:r w:rsidR="00E173DF">
        <w:rPr>
          <w:sz w:val="22"/>
          <w:szCs w:val="22"/>
        </w:rPr>
        <w:t xml:space="preserve"> Yes</w:t>
      </w:r>
    </w:p>
    <w:p w14:paraId="342E99FB" w14:textId="53E2B5A4" w:rsidR="00705003" w:rsidRDefault="00705003" w:rsidP="00460E69">
      <w:pPr>
        <w:pStyle w:val="Default"/>
        <w:rPr>
          <w:sz w:val="22"/>
          <w:szCs w:val="22"/>
        </w:rPr>
      </w:pPr>
    </w:p>
    <w:p w14:paraId="448D253E" w14:textId="77777777" w:rsidR="00C15DEE" w:rsidRDefault="00C15DEE" w:rsidP="00C15DEE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Have you ever smoked cigarettes?</w:t>
      </w:r>
    </w:p>
    <w:p w14:paraId="34D8A709" w14:textId="47D4AA11" w:rsidR="00705003" w:rsidRPr="009540C3" w:rsidRDefault="00705003" w:rsidP="00C15DEE">
      <w:pPr>
        <w:pStyle w:val="Default"/>
        <w:ind w:left="360"/>
        <w:rPr>
          <w:sz w:val="22"/>
          <w:szCs w:val="22"/>
        </w:rPr>
      </w:pP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Never smoked </w:t>
      </w: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Former smoker </w:t>
      </w: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Current smoker</w:t>
      </w:r>
    </w:p>
    <w:p w14:paraId="0D06AB35" w14:textId="77777777" w:rsidR="00460E69" w:rsidRDefault="00460E69" w:rsidP="00460E69">
      <w:pPr>
        <w:pStyle w:val="Default"/>
        <w:ind w:left="1080"/>
        <w:rPr>
          <w:sz w:val="22"/>
          <w:szCs w:val="22"/>
        </w:rPr>
      </w:pPr>
    </w:p>
    <w:p w14:paraId="5E029E0F" w14:textId="0FBBFF4F" w:rsidR="00C15DEE" w:rsidRDefault="00C15DEE" w:rsidP="00C15DEE">
      <w:pPr>
        <w:pStyle w:val="Default"/>
        <w:numPr>
          <w:ilvl w:val="0"/>
          <w:numId w:val="29"/>
        </w:numPr>
        <w:rPr>
          <w:sz w:val="22"/>
          <w:szCs w:val="22"/>
        </w:rPr>
      </w:pPr>
      <w:r>
        <w:rPr>
          <w:sz w:val="22"/>
          <w:szCs w:val="22"/>
        </w:rPr>
        <w:t>Have you ever smoked waterpipe tobacco?</w:t>
      </w:r>
    </w:p>
    <w:p w14:paraId="0E9E029F" w14:textId="77777777" w:rsidR="00C15DEE" w:rsidRPr="009540C3" w:rsidRDefault="00C15DEE" w:rsidP="00C15DEE">
      <w:pPr>
        <w:pStyle w:val="Default"/>
        <w:ind w:left="360"/>
        <w:rPr>
          <w:sz w:val="22"/>
          <w:szCs w:val="22"/>
        </w:rPr>
      </w:pP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Never smoked </w:t>
      </w: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Former smoker </w:t>
      </w:r>
      <w:r w:rsidRPr="009540C3">
        <w:rPr>
          <w:rFonts w:hint="cs"/>
          <w:sz w:val="22"/>
          <w:szCs w:val="22"/>
        </w:rPr>
        <w:sym w:font="Wingdings" w:char="F06F"/>
      </w:r>
      <w:r w:rsidRPr="009540C3">
        <w:rPr>
          <w:sz w:val="22"/>
          <w:szCs w:val="22"/>
        </w:rPr>
        <w:t xml:space="preserve"> Current smoker</w:t>
      </w:r>
    </w:p>
    <w:p w14:paraId="1E8A9115" w14:textId="44ECA832" w:rsidR="008319C4" w:rsidRDefault="008319C4" w:rsidP="008319C4">
      <w:pPr>
        <w:pStyle w:val="Default"/>
        <w:rPr>
          <w:sz w:val="22"/>
          <w:szCs w:val="22"/>
        </w:rPr>
      </w:pPr>
    </w:p>
    <w:p w14:paraId="45FD70A3" w14:textId="26D6FB54" w:rsidR="008319C4" w:rsidRDefault="008319C4" w:rsidP="008319C4">
      <w:pPr>
        <w:pStyle w:val="Default"/>
        <w:rPr>
          <w:sz w:val="22"/>
          <w:szCs w:val="22"/>
        </w:rPr>
      </w:pPr>
    </w:p>
    <w:p w14:paraId="138F1F74" w14:textId="77777777" w:rsidR="0047741F" w:rsidRDefault="0047741F" w:rsidP="007A0B37">
      <w:pPr>
        <w:pStyle w:val="Default"/>
        <w:rPr>
          <w:sz w:val="22"/>
          <w:szCs w:val="22"/>
        </w:rPr>
        <w:sectPr w:rsidR="0047741F" w:rsidSect="0055699D">
          <w:pgSz w:w="11906" w:h="16838"/>
          <w:pgMar w:top="1440" w:right="1800" w:bottom="1440" w:left="1800" w:header="708" w:footer="708" w:gutter="0"/>
          <w:pgBorders w:offsetFrom="page">
            <w:top w:val="thinThickThinSmallGap" w:sz="24" w:space="24" w:color="auto"/>
            <w:left w:val="thinThickThinSmallGap" w:sz="24" w:space="24" w:color="auto"/>
            <w:bottom w:val="thinThickThinSmallGap" w:sz="24" w:space="24" w:color="auto"/>
            <w:right w:val="thinThickThinSmallGap" w:sz="24" w:space="24" w:color="auto"/>
          </w:pgBorders>
          <w:cols w:space="708"/>
          <w:bidi/>
          <w:rtlGutter/>
          <w:docGrid w:linePitch="360"/>
        </w:sectPr>
      </w:pPr>
    </w:p>
    <w:tbl>
      <w:tblPr>
        <w:tblStyle w:val="LightGrid-Accent11"/>
        <w:tblpPr w:leftFromText="180" w:rightFromText="180" w:vertAnchor="page" w:horzAnchor="margin" w:tblpXSpec="center" w:tblpY="2791"/>
        <w:tblW w:w="14840" w:type="dxa"/>
        <w:tblLayout w:type="fixed"/>
        <w:tblLook w:val="04A0" w:firstRow="1" w:lastRow="0" w:firstColumn="1" w:lastColumn="0" w:noHBand="0" w:noVBand="1"/>
      </w:tblPr>
      <w:tblGrid>
        <w:gridCol w:w="9170"/>
        <w:gridCol w:w="1350"/>
        <w:gridCol w:w="1080"/>
        <w:gridCol w:w="1080"/>
        <w:gridCol w:w="810"/>
        <w:gridCol w:w="1350"/>
      </w:tblGrid>
      <w:tr w:rsidR="00766C44" w:rsidRPr="006A4206" w14:paraId="4B91806E" w14:textId="77777777" w:rsidTr="00341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0" w:type="dxa"/>
            <w:gridSpan w:val="6"/>
          </w:tcPr>
          <w:p w14:paraId="5F228D3F" w14:textId="77777777" w:rsidR="00766C44" w:rsidRPr="006A4206" w:rsidRDefault="00766C44" w:rsidP="00341DE3">
            <w:pPr>
              <w:pStyle w:val="Default"/>
              <w:rPr>
                <w:sz w:val="20"/>
                <w:szCs w:val="20"/>
              </w:rPr>
            </w:pPr>
            <w:r w:rsidRPr="006A4206">
              <w:rPr>
                <w:sz w:val="20"/>
                <w:szCs w:val="20"/>
              </w:rPr>
              <w:lastRenderedPageBreak/>
              <w:t xml:space="preserve">Table (1): The following may or may not be warning signs for lung cancer. We are interested in your opinion: </w:t>
            </w:r>
          </w:p>
        </w:tc>
      </w:tr>
      <w:tr w:rsidR="00766C44" w:rsidRPr="006A4206" w14:paraId="39F2EC8B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vAlign w:val="center"/>
          </w:tcPr>
          <w:p w14:paraId="27F8CDEF" w14:textId="428E69E5" w:rsidR="00766C44" w:rsidRPr="006A4206" w:rsidRDefault="00475A19" w:rsidP="00341DE3">
            <w:pPr>
              <w:bidi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4206">
              <w:rPr>
                <w:rFonts w:ascii="Arial" w:hAnsi="Arial" w:cs="Arial"/>
                <w:color w:val="000000"/>
                <w:sz w:val="20"/>
                <w:szCs w:val="20"/>
              </w:rPr>
              <w:t>Symptom/sign</w:t>
            </w:r>
          </w:p>
        </w:tc>
        <w:tc>
          <w:tcPr>
            <w:tcW w:w="1350" w:type="dxa"/>
            <w:vAlign w:val="center"/>
          </w:tcPr>
          <w:p w14:paraId="0F0118BA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1= Strongly Disagree</w:t>
            </w:r>
          </w:p>
        </w:tc>
        <w:tc>
          <w:tcPr>
            <w:tcW w:w="1080" w:type="dxa"/>
            <w:vAlign w:val="center"/>
          </w:tcPr>
          <w:p w14:paraId="381E5550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2= Disagree</w:t>
            </w:r>
          </w:p>
        </w:tc>
        <w:tc>
          <w:tcPr>
            <w:tcW w:w="1080" w:type="dxa"/>
            <w:vAlign w:val="center"/>
          </w:tcPr>
          <w:p w14:paraId="7EBBAB4F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3=</w:t>
            </w:r>
          </w:p>
          <w:p w14:paraId="00A80052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810" w:type="dxa"/>
            <w:vAlign w:val="center"/>
          </w:tcPr>
          <w:p w14:paraId="4820FEC3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4= Agree</w:t>
            </w:r>
          </w:p>
        </w:tc>
        <w:tc>
          <w:tcPr>
            <w:tcW w:w="1350" w:type="dxa"/>
            <w:vAlign w:val="center"/>
          </w:tcPr>
          <w:p w14:paraId="34DA68CA" w14:textId="77777777" w:rsidR="00766C44" w:rsidRPr="006A4206" w:rsidRDefault="00766C44" w:rsidP="00341D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</w:pPr>
            <w:r w:rsidRPr="006A4206">
              <w:rPr>
                <w:rFonts w:ascii="Arial" w:eastAsiaTheme="majorEastAsia" w:hAnsi="Arial" w:cs="Arial"/>
                <w:b/>
                <w:bCs/>
                <w:color w:val="000000"/>
                <w:sz w:val="20"/>
                <w:szCs w:val="20"/>
              </w:rPr>
              <w:t>5= Strongly agree</w:t>
            </w:r>
          </w:p>
        </w:tc>
      </w:tr>
      <w:tr w:rsidR="00766C44" w:rsidRPr="006A4206" w14:paraId="1F10B1A0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7695E33" w14:textId="2DDAC47A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nexplained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 xml:space="preserve"> weight loss</w:t>
            </w:r>
          </w:p>
        </w:tc>
        <w:tc>
          <w:tcPr>
            <w:tcW w:w="1350" w:type="dxa"/>
          </w:tcPr>
          <w:p w14:paraId="604F8BDD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66B5861C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CE6BE6E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1B246F22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5FC837C7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66C44" w:rsidRPr="006A4206" w14:paraId="1979B22C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5E7B02EB" w14:textId="54352234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rsistent (3 weeks or longer) chest infection</w:t>
            </w:r>
          </w:p>
        </w:tc>
        <w:tc>
          <w:tcPr>
            <w:tcW w:w="1350" w:type="dxa"/>
          </w:tcPr>
          <w:p w14:paraId="302BC943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1AD4EBA7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7561371D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2D8C3E62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8421056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66C44" w:rsidRPr="006A4206" w14:paraId="04F91751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6CB5106F" w14:textId="7A6E3E8C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 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cough that does not go away for two or three week</w:t>
            </w:r>
            <w:r>
              <w:rPr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1350" w:type="dxa"/>
          </w:tcPr>
          <w:p w14:paraId="794452FB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4D304D4F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112BFB7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5751BE86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606FBDC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778A9C33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63004395" w14:textId="6CD93E76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rsistent shortness of breath</w:t>
            </w:r>
          </w:p>
        </w:tc>
        <w:tc>
          <w:tcPr>
            <w:tcW w:w="1350" w:type="dxa"/>
          </w:tcPr>
          <w:p w14:paraId="1C2D9E12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1D15E472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6BE99CF6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7C37885E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97779DA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66C44" w:rsidRPr="006A4206" w14:paraId="50DBFF37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1B97420C" w14:textId="72BC223C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rsistent tiredness or lack of energy</w:t>
            </w:r>
          </w:p>
        </w:tc>
        <w:tc>
          <w:tcPr>
            <w:tcW w:w="1350" w:type="dxa"/>
          </w:tcPr>
          <w:p w14:paraId="14CD8108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2ADBCC00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4D2DE967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755FE03E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A2AA3D4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2858EB14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22DABCEB" w14:textId="0EB427FE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rsistent chest pain</w:t>
            </w:r>
          </w:p>
        </w:tc>
        <w:tc>
          <w:tcPr>
            <w:tcW w:w="1350" w:type="dxa"/>
          </w:tcPr>
          <w:p w14:paraId="3C8E5857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3BDFDAB2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15D5B762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42E8E07A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AF872CC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66C44" w:rsidRPr="006A4206" w14:paraId="25654404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763F388D" w14:textId="2E31063D" w:rsidR="00766C44" w:rsidRPr="006A4206" w:rsidRDefault="008319C4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rsistent shoulder pain</w:t>
            </w:r>
          </w:p>
        </w:tc>
        <w:tc>
          <w:tcPr>
            <w:tcW w:w="1350" w:type="dxa"/>
          </w:tcPr>
          <w:p w14:paraId="726974B4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2AF046B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1F494D6C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5A2BE5D3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611CB554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683780B9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8EF0187" w14:textId="5B109A53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oughing up blood</w:t>
            </w:r>
          </w:p>
        </w:tc>
        <w:tc>
          <w:tcPr>
            <w:tcW w:w="1350" w:type="dxa"/>
          </w:tcPr>
          <w:p w14:paraId="441A7B19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46F14CDE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321EB1DF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5E9A8DF4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6A44B097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0F697367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4521A51" w14:textId="5FD02475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n ache or pain when breathing</w:t>
            </w:r>
          </w:p>
        </w:tc>
        <w:tc>
          <w:tcPr>
            <w:tcW w:w="1350" w:type="dxa"/>
          </w:tcPr>
          <w:p w14:paraId="4CC8587C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3CF77CB1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7D775E80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67714A49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003BC10B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7D645DA2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5B7CF6EE" w14:textId="38E39D50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oss of appetite</w:t>
            </w:r>
          </w:p>
        </w:tc>
        <w:tc>
          <w:tcPr>
            <w:tcW w:w="1350" w:type="dxa"/>
          </w:tcPr>
          <w:p w14:paraId="6419FFBA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4746ADF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1134C0DC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2FD77537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77B888C8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7A6CDB11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0E690F28" w14:textId="7BE8EEF7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ainful cough</w:t>
            </w:r>
          </w:p>
        </w:tc>
        <w:tc>
          <w:tcPr>
            <w:tcW w:w="1350" w:type="dxa"/>
          </w:tcPr>
          <w:p w14:paraId="6F773C62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4C54670C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D02237B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361803A5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5250A23D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496EDA29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D1D245F" w14:textId="3C49D8DD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hanges in the shape of your fingers or nails</w:t>
            </w:r>
          </w:p>
        </w:tc>
        <w:tc>
          <w:tcPr>
            <w:tcW w:w="1350" w:type="dxa"/>
          </w:tcPr>
          <w:p w14:paraId="22091A78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2492BC9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5C218EB7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0E6CF460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04E7BDF4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49B7FD52" w14:textId="77777777" w:rsidTr="00341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CB42A4A" w14:textId="516E9D21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eveloping an unexplained loud, high-pitched sound when breathing</w:t>
            </w:r>
          </w:p>
        </w:tc>
        <w:tc>
          <w:tcPr>
            <w:tcW w:w="1350" w:type="dxa"/>
          </w:tcPr>
          <w:p w14:paraId="66C73917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03E609E4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2B161DD6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0A836274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6D64A918" w14:textId="77777777" w:rsidR="00766C44" w:rsidRPr="006A4206" w:rsidRDefault="00766C44" w:rsidP="00341DE3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C773AA" w:rsidRPr="006A4206" w14:paraId="11FE0E69" w14:textId="77777777" w:rsidTr="00341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</w:tcPr>
          <w:p w14:paraId="327E1984" w14:textId="54C37571" w:rsidR="00766C44" w:rsidRPr="006A4206" w:rsidRDefault="00341DE3" w:rsidP="00341DE3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</w:t>
            </w:r>
            <w:r w:rsidR="00766C44" w:rsidRPr="006A4206">
              <w:rPr>
                <w:b w:val="0"/>
                <w:bCs w:val="0"/>
                <w:sz w:val="20"/>
                <w:szCs w:val="20"/>
              </w:rPr>
              <w:t>orsening or change in an existing cough</w:t>
            </w:r>
          </w:p>
        </w:tc>
        <w:tc>
          <w:tcPr>
            <w:tcW w:w="1350" w:type="dxa"/>
          </w:tcPr>
          <w:p w14:paraId="2AA5B7EB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328D797B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080" w:type="dxa"/>
          </w:tcPr>
          <w:p w14:paraId="787A259E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810" w:type="dxa"/>
          </w:tcPr>
          <w:p w14:paraId="0102189C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350" w:type="dxa"/>
          </w:tcPr>
          <w:p w14:paraId="4876D60A" w14:textId="77777777" w:rsidR="00766C44" w:rsidRPr="006A4206" w:rsidRDefault="00766C44" w:rsidP="00341D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</w:tbl>
    <w:p w14:paraId="0F9EBC7D" w14:textId="0EC20FDE" w:rsidR="007A0B37" w:rsidRDefault="007A0B37" w:rsidP="007A0B37">
      <w:pPr>
        <w:pStyle w:val="Default"/>
        <w:rPr>
          <w:sz w:val="22"/>
          <w:szCs w:val="22"/>
        </w:rPr>
      </w:pPr>
    </w:p>
    <w:p w14:paraId="45E7728B" w14:textId="5B220F7E" w:rsidR="008319C4" w:rsidRDefault="008319C4" w:rsidP="007A0B37">
      <w:pPr>
        <w:pStyle w:val="Default"/>
        <w:rPr>
          <w:sz w:val="22"/>
          <w:szCs w:val="22"/>
        </w:rPr>
      </w:pPr>
    </w:p>
    <w:p w14:paraId="44B93C2D" w14:textId="1146574D" w:rsidR="008319C4" w:rsidRDefault="008319C4" w:rsidP="007A0B37">
      <w:pPr>
        <w:pStyle w:val="Default"/>
        <w:rPr>
          <w:sz w:val="22"/>
          <w:szCs w:val="22"/>
        </w:rPr>
      </w:pPr>
    </w:p>
    <w:p w14:paraId="528FED5A" w14:textId="7691815D" w:rsidR="008319C4" w:rsidRDefault="008319C4" w:rsidP="007A0B37">
      <w:pPr>
        <w:pStyle w:val="Default"/>
        <w:rPr>
          <w:sz w:val="22"/>
          <w:szCs w:val="22"/>
        </w:rPr>
      </w:pPr>
    </w:p>
    <w:p w14:paraId="471CCDA9" w14:textId="370AB66B" w:rsidR="008319C4" w:rsidRDefault="008319C4" w:rsidP="007A0B37">
      <w:pPr>
        <w:pStyle w:val="Default"/>
        <w:rPr>
          <w:sz w:val="22"/>
          <w:szCs w:val="22"/>
        </w:rPr>
      </w:pPr>
    </w:p>
    <w:p w14:paraId="31050189" w14:textId="2818B65E" w:rsidR="008319C4" w:rsidRDefault="008319C4" w:rsidP="007A0B37">
      <w:pPr>
        <w:pStyle w:val="Default"/>
        <w:rPr>
          <w:sz w:val="22"/>
          <w:szCs w:val="22"/>
        </w:rPr>
      </w:pPr>
    </w:p>
    <w:p w14:paraId="57190692" w14:textId="761DE162" w:rsidR="008319C4" w:rsidRDefault="008319C4" w:rsidP="007A0B37">
      <w:pPr>
        <w:pStyle w:val="Default"/>
        <w:rPr>
          <w:sz w:val="22"/>
          <w:szCs w:val="22"/>
        </w:rPr>
      </w:pPr>
    </w:p>
    <w:p w14:paraId="735C5E57" w14:textId="399C259E" w:rsidR="008319C4" w:rsidRDefault="008319C4" w:rsidP="007A0B37">
      <w:pPr>
        <w:pStyle w:val="Default"/>
        <w:rPr>
          <w:sz w:val="22"/>
          <w:szCs w:val="22"/>
        </w:rPr>
      </w:pPr>
    </w:p>
    <w:p w14:paraId="365BFB89" w14:textId="01CD8825" w:rsidR="008319C4" w:rsidRDefault="008319C4" w:rsidP="007A0B37">
      <w:pPr>
        <w:pStyle w:val="Default"/>
        <w:rPr>
          <w:sz w:val="22"/>
          <w:szCs w:val="22"/>
        </w:rPr>
      </w:pPr>
    </w:p>
    <w:p w14:paraId="44ECB0F5" w14:textId="74E930B3" w:rsidR="008319C4" w:rsidRDefault="008319C4" w:rsidP="007A0B37">
      <w:pPr>
        <w:pStyle w:val="Default"/>
        <w:rPr>
          <w:sz w:val="22"/>
          <w:szCs w:val="22"/>
        </w:rPr>
      </w:pPr>
    </w:p>
    <w:p w14:paraId="30FE29C1" w14:textId="2194AC27" w:rsidR="00C85976" w:rsidRDefault="00C85976" w:rsidP="007A0B37">
      <w:pPr>
        <w:pStyle w:val="Default"/>
        <w:rPr>
          <w:sz w:val="22"/>
          <w:szCs w:val="22"/>
        </w:rPr>
      </w:pPr>
    </w:p>
    <w:p w14:paraId="5F9D223E" w14:textId="77777777" w:rsidR="00C85976" w:rsidRDefault="00C85976" w:rsidP="007A0B37">
      <w:pPr>
        <w:pStyle w:val="Default"/>
        <w:rPr>
          <w:sz w:val="22"/>
          <w:szCs w:val="22"/>
        </w:rPr>
      </w:pPr>
    </w:p>
    <w:p w14:paraId="040F9EBE" w14:textId="664989A8" w:rsidR="008319C4" w:rsidRDefault="008319C4" w:rsidP="007A0B37">
      <w:pPr>
        <w:pStyle w:val="Default"/>
        <w:rPr>
          <w:sz w:val="22"/>
          <w:szCs w:val="22"/>
        </w:rPr>
      </w:pPr>
    </w:p>
    <w:p w14:paraId="2E32D96F" w14:textId="6FCC4446" w:rsidR="008319C4" w:rsidRDefault="008319C4" w:rsidP="007A0B37">
      <w:pPr>
        <w:pStyle w:val="Default"/>
        <w:rPr>
          <w:sz w:val="22"/>
          <w:szCs w:val="22"/>
        </w:rPr>
      </w:pPr>
    </w:p>
    <w:p w14:paraId="7179DED6" w14:textId="4A3988E7" w:rsidR="008319C4" w:rsidRPr="00134BD6" w:rsidRDefault="008319C4" w:rsidP="008319C4">
      <w:pPr>
        <w:pStyle w:val="Default"/>
        <w:rPr>
          <w:b/>
          <w:bCs/>
          <w:u w:val="single"/>
        </w:rPr>
      </w:pPr>
      <w:r w:rsidRPr="00134BD6">
        <w:rPr>
          <w:b/>
          <w:bCs/>
          <w:u w:val="single"/>
        </w:rPr>
        <w:lastRenderedPageBreak/>
        <w:t>Sociodemographic Data</w:t>
      </w:r>
    </w:p>
    <w:p w14:paraId="6B66B1CC" w14:textId="77777777" w:rsidR="008319C4" w:rsidRPr="0077231A" w:rsidRDefault="008319C4" w:rsidP="008319C4">
      <w:pPr>
        <w:pStyle w:val="Default"/>
        <w:rPr>
          <w:sz w:val="12"/>
          <w:szCs w:val="12"/>
        </w:rPr>
      </w:pPr>
    </w:p>
    <w:p w14:paraId="5DBFDB44" w14:textId="4D86628B" w:rsidR="008319C4" w:rsidRDefault="008319C4" w:rsidP="008319C4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Age:</w:t>
      </w:r>
      <w:r w:rsidR="00C85976">
        <w:rPr>
          <w:sz w:val="22"/>
          <w:szCs w:val="22"/>
        </w:rPr>
        <w:t xml:space="preserve"> </w:t>
      </w:r>
      <w:r>
        <w:rPr>
          <w:sz w:val="22"/>
          <w:szCs w:val="22"/>
        </w:rPr>
        <w:t>…</w:t>
      </w:r>
      <w:proofErr w:type="gramStart"/>
      <w:r>
        <w:rPr>
          <w:sz w:val="22"/>
          <w:szCs w:val="22"/>
        </w:rPr>
        <w:t>…..</w:t>
      </w:r>
      <w:proofErr w:type="gramEnd"/>
      <w:r>
        <w:rPr>
          <w:sz w:val="22"/>
          <w:szCs w:val="22"/>
        </w:rPr>
        <w:t xml:space="preserve"> years</w:t>
      </w:r>
    </w:p>
    <w:p w14:paraId="244B98CB" w14:textId="77777777" w:rsidR="008319C4" w:rsidRPr="00134BD6" w:rsidRDefault="008319C4" w:rsidP="008319C4">
      <w:pPr>
        <w:pStyle w:val="Default"/>
        <w:ind w:left="360"/>
        <w:rPr>
          <w:sz w:val="22"/>
          <w:szCs w:val="22"/>
        </w:rPr>
      </w:pPr>
    </w:p>
    <w:p w14:paraId="03317C77" w14:textId="77777777" w:rsidR="008319C4" w:rsidRDefault="008319C4" w:rsidP="008319C4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Gender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Female</w:t>
      </w:r>
    </w:p>
    <w:p w14:paraId="1C80971B" w14:textId="77777777" w:rsidR="008319C4" w:rsidRDefault="008319C4" w:rsidP="008319C4">
      <w:pPr>
        <w:pStyle w:val="Default"/>
        <w:ind w:left="360"/>
        <w:rPr>
          <w:sz w:val="22"/>
          <w:szCs w:val="22"/>
        </w:rPr>
      </w:pPr>
    </w:p>
    <w:p w14:paraId="0C31B14B" w14:textId="77777777" w:rsidR="008319C4" w:rsidRDefault="008319C4" w:rsidP="008319C4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Marital status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ing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rri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vorc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Widowed</w:t>
      </w:r>
    </w:p>
    <w:p w14:paraId="696B437D" w14:textId="77777777" w:rsidR="008319C4" w:rsidRDefault="008319C4" w:rsidP="008319C4">
      <w:pPr>
        <w:pStyle w:val="Default"/>
        <w:ind w:left="360"/>
        <w:rPr>
          <w:sz w:val="22"/>
          <w:szCs w:val="22"/>
        </w:rPr>
      </w:pPr>
    </w:p>
    <w:p w14:paraId="1CCE71B6" w14:textId="328217B0" w:rsidR="008319C4" w:rsidRPr="00341DE3" w:rsidRDefault="008319C4" w:rsidP="00341DE3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Highest level of education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 w:rsidR="00C85976">
        <w:rPr>
          <w:sz w:val="22"/>
          <w:szCs w:val="22"/>
        </w:rPr>
        <w:t>S</w:t>
      </w:r>
      <w:r>
        <w:rPr>
          <w:sz w:val="22"/>
          <w:szCs w:val="22"/>
        </w:rPr>
        <w:t>econdary</w:t>
      </w:r>
      <w:r w:rsidR="00C85976">
        <w:rPr>
          <w:sz w:val="22"/>
          <w:szCs w:val="22"/>
        </w:rPr>
        <w:t xml:space="preserve"> or below</w:t>
      </w:r>
      <w:r w:rsidR="00341DE3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341DE3">
        <w:rPr>
          <w:sz w:val="22"/>
          <w:szCs w:val="22"/>
        </w:rPr>
        <w:t xml:space="preserve"> </w:t>
      </w:r>
      <w:proofErr w:type="gramStart"/>
      <w:r w:rsidR="00C85976">
        <w:rPr>
          <w:sz w:val="22"/>
          <w:szCs w:val="22"/>
        </w:rPr>
        <w:t>Post-secondary</w:t>
      </w:r>
      <w:proofErr w:type="gramEnd"/>
    </w:p>
    <w:p w14:paraId="1BCD2B35" w14:textId="77777777" w:rsidR="008319C4" w:rsidRDefault="008319C4" w:rsidP="008319C4">
      <w:pPr>
        <w:pStyle w:val="Default"/>
        <w:rPr>
          <w:sz w:val="22"/>
          <w:szCs w:val="22"/>
        </w:rPr>
      </w:pPr>
    </w:p>
    <w:p w14:paraId="3FF0D09D" w14:textId="7DF28B35" w:rsidR="008319C4" w:rsidRPr="00C85976" w:rsidRDefault="008319C4" w:rsidP="00C85976">
      <w:pPr>
        <w:pStyle w:val="Default"/>
        <w:numPr>
          <w:ilvl w:val="0"/>
          <w:numId w:val="9"/>
        </w:numPr>
        <w:rPr>
          <w:sz w:val="22"/>
          <w:szCs w:val="22"/>
        </w:rPr>
      </w:pPr>
      <w:r w:rsidRPr="00C85976">
        <w:rPr>
          <w:sz w:val="22"/>
          <w:szCs w:val="22"/>
        </w:rPr>
        <w:t xml:space="preserve">Occupation: </w:t>
      </w:r>
      <w:r w:rsidRPr="00C82B79">
        <w:rPr>
          <w:rFonts w:hint="cs"/>
          <w:sz w:val="22"/>
          <w:szCs w:val="22"/>
        </w:rPr>
        <w:sym w:font="Wingdings" w:char="F06F"/>
      </w:r>
      <w:r w:rsidRPr="00C85976">
        <w:rPr>
          <w:sz w:val="22"/>
          <w:szCs w:val="22"/>
        </w:rPr>
        <w:t xml:space="preserve"> Unemployed/Housewife </w:t>
      </w:r>
      <w:r w:rsidRPr="00C82B79">
        <w:rPr>
          <w:rFonts w:hint="cs"/>
          <w:sz w:val="22"/>
          <w:szCs w:val="22"/>
        </w:rPr>
        <w:sym w:font="Wingdings" w:char="F06F"/>
      </w:r>
      <w:r w:rsidRPr="00C85976">
        <w:rPr>
          <w:sz w:val="22"/>
          <w:szCs w:val="22"/>
        </w:rPr>
        <w:t xml:space="preserve"> Employe</w:t>
      </w:r>
      <w:r w:rsidR="00341DE3" w:rsidRPr="00C85976">
        <w:rPr>
          <w:sz w:val="22"/>
          <w:szCs w:val="22"/>
        </w:rPr>
        <w:t xml:space="preserve">e </w:t>
      </w:r>
      <w:r w:rsidRPr="00C85976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C85976">
        <w:rPr>
          <w:sz w:val="22"/>
          <w:szCs w:val="22"/>
        </w:rPr>
        <w:t xml:space="preserve"> Retired </w:t>
      </w:r>
      <w:r w:rsidRPr="00C82B79">
        <w:rPr>
          <w:rFonts w:hint="cs"/>
          <w:sz w:val="22"/>
          <w:szCs w:val="22"/>
        </w:rPr>
        <w:sym w:font="Wingdings" w:char="F06F"/>
      </w:r>
      <w:r w:rsidRPr="00C85976">
        <w:rPr>
          <w:sz w:val="22"/>
          <w:szCs w:val="22"/>
        </w:rPr>
        <w:t xml:space="preserve"> </w:t>
      </w:r>
      <w:r w:rsidR="001064F6">
        <w:rPr>
          <w:sz w:val="22"/>
          <w:szCs w:val="22"/>
        </w:rPr>
        <w:t>Student</w:t>
      </w:r>
    </w:p>
    <w:p w14:paraId="147FFC31" w14:textId="77777777" w:rsidR="008319C4" w:rsidRDefault="008319C4" w:rsidP="008319C4">
      <w:pPr>
        <w:pStyle w:val="Default"/>
        <w:rPr>
          <w:sz w:val="22"/>
          <w:szCs w:val="22"/>
        </w:rPr>
      </w:pPr>
    </w:p>
    <w:p w14:paraId="0CFA9F86" w14:textId="77777777" w:rsidR="008319C4" w:rsidRDefault="008319C4" w:rsidP="008319C4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Monthly income (NIS): ………………</w:t>
      </w:r>
    </w:p>
    <w:p w14:paraId="05C6823E" w14:textId="77777777" w:rsidR="008319C4" w:rsidRDefault="008319C4" w:rsidP="008319C4">
      <w:pPr>
        <w:pStyle w:val="Default"/>
        <w:ind w:left="360"/>
        <w:rPr>
          <w:sz w:val="22"/>
          <w:szCs w:val="22"/>
        </w:rPr>
      </w:pPr>
    </w:p>
    <w:p w14:paraId="42C7439E" w14:textId="04BFCF75" w:rsidR="008319C4" w:rsidRPr="00C85976" w:rsidRDefault="008319C4" w:rsidP="00C85976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Do you have any chronic disease?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  <w:r w:rsidR="00C85976">
        <w:rPr>
          <w:sz w:val="22"/>
          <w:szCs w:val="22"/>
        </w:rPr>
        <w:t xml:space="preserve"> </w:t>
      </w:r>
    </w:p>
    <w:sectPr w:rsidR="008319C4" w:rsidRPr="00C85976" w:rsidSect="00702EB5">
      <w:pgSz w:w="16838" w:h="11906" w:orient="landscape"/>
      <w:pgMar w:top="1800" w:right="1440" w:bottom="1800" w:left="144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4A6CF" w14:textId="77777777" w:rsidR="00A078E6" w:rsidRDefault="00A078E6" w:rsidP="00702EB5">
      <w:pPr>
        <w:spacing w:after="0" w:line="240" w:lineRule="auto"/>
      </w:pPr>
      <w:r>
        <w:separator/>
      </w:r>
    </w:p>
  </w:endnote>
  <w:endnote w:type="continuationSeparator" w:id="0">
    <w:p w14:paraId="2E4F5884" w14:textId="77777777" w:rsidR="00A078E6" w:rsidRDefault="00A078E6" w:rsidP="00702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C79D0" w14:textId="77777777" w:rsidR="00A078E6" w:rsidRDefault="00A078E6" w:rsidP="00702EB5">
      <w:pPr>
        <w:spacing w:after="0" w:line="240" w:lineRule="auto"/>
      </w:pPr>
      <w:r>
        <w:separator/>
      </w:r>
    </w:p>
  </w:footnote>
  <w:footnote w:type="continuationSeparator" w:id="0">
    <w:p w14:paraId="5798FB5E" w14:textId="77777777" w:rsidR="00A078E6" w:rsidRDefault="00A078E6" w:rsidP="00702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3C24"/>
    <w:multiLevelType w:val="hybridMultilevel"/>
    <w:tmpl w:val="DB4A41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195FE5"/>
    <w:multiLevelType w:val="hybridMultilevel"/>
    <w:tmpl w:val="507AEC7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D59D8"/>
    <w:multiLevelType w:val="hybridMultilevel"/>
    <w:tmpl w:val="17B0FC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D84861"/>
    <w:multiLevelType w:val="hybridMultilevel"/>
    <w:tmpl w:val="C6EA85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040012"/>
    <w:multiLevelType w:val="hybridMultilevel"/>
    <w:tmpl w:val="D13EAE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0F1287"/>
    <w:multiLevelType w:val="hybridMultilevel"/>
    <w:tmpl w:val="D29C20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A3007B"/>
    <w:multiLevelType w:val="hybridMultilevel"/>
    <w:tmpl w:val="36826A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07744C"/>
    <w:multiLevelType w:val="hybridMultilevel"/>
    <w:tmpl w:val="AEA0B98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24590"/>
    <w:multiLevelType w:val="hybridMultilevel"/>
    <w:tmpl w:val="E22413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A22C0D"/>
    <w:multiLevelType w:val="hybridMultilevel"/>
    <w:tmpl w:val="342016D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C3CF1"/>
    <w:multiLevelType w:val="hybridMultilevel"/>
    <w:tmpl w:val="1F16024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2A09E9"/>
    <w:multiLevelType w:val="hybridMultilevel"/>
    <w:tmpl w:val="17266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097D3F"/>
    <w:multiLevelType w:val="hybridMultilevel"/>
    <w:tmpl w:val="1212AEE0"/>
    <w:lvl w:ilvl="0" w:tplc="45B20BE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0445107"/>
    <w:multiLevelType w:val="hybridMultilevel"/>
    <w:tmpl w:val="7196FD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CA482A"/>
    <w:multiLevelType w:val="hybridMultilevel"/>
    <w:tmpl w:val="49D87B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0470C6"/>
    <w:multiLevelType w:val="hybridMultilevel"/>
    <w:tmpl w:val="793A1BF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841B15"/>
    <w:multiLevelType w:val="hybridMultilevel"/>
    <w:tmpl w:val="229C07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6A017B"/>
    <w:multiLevelType w:val="hybridMultilevel"/>
    <w:tmpl w:val="E0B88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745344"/>
    <w:multiLevelType w:val="hybridMultilevel"/>
    <w:tmpl w:val="287CA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1B90A63"/>
    <w:multiLevelType w:val="hybridMultilevel"/>
    <w:tmpl w:val="4A7E337E"/>
    <w:lvl w:ilvl="0" w:tplc="EB84A3E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41761AC"/>
    <w:multiLevelType w:val="hybridMultilevel"/>
    <w:tmpl w:val="C3F2A0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95B7DCA"/>
    <w:multiLevelType w:val="hybridMultilevel"/>
    <w:tmpl w:val="C7DCF5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9E2969"/>
    <w:multiLevelType w:val="hybridMultilevel"/>
    <w:tmpl w:val="A78891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7F5CB3"/>
    <w:multiLevelType w:val="hybridMultilevel"/>
    <w:tmpl w:val="1FF2F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911EDD"/>
    <w:multiLevelType w:val="hybridMultilevel"/>
    <w:tmpl w:val="94AAD7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0481781"/>
    <w:multiLevelType w:val="hybridMultilevel"/>
    <w:tmpl w:val="C862E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BE3B66"/>
    <w:multiLevelType w:val="hybridMultilevel"/>
    <w:tmpl w:val="E3CA4C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AAB1A5A"/>
    <w:multiLevelType w:val="hybridMultilevel"/>
    <w:tmpl w:val="75387A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C78408A"/>
    <w:multiLevelType w:val="hybridMultilevel"/>
    <w:tmpl w:val="6F78DAD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E8A1D28"/>
    <w:multiLevelType w:val="hybridMultilevel"/>
    <w:tmpl w:val="A62EB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EEA6E83"/>
    <w:multiLevelType w:val="hybridMultilevel"/>
    <w:tmpl w:val="49D87B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B5B4FDB"/>
    <w:multiLevelType w:val="hybridMultilevel"/>
    <w:tmpl w:val="A5B219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C6F26DA"/>
    <w:multiLevelType w:val="hybridMultilevel"/>
    <w:tmpl w:val="9FD06E4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75EAE"/>
    <w:multiLevelType w:val="hybridMultilevel"/>
    <w:tmpl w:val="1B24B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104DBF"/>
    <w:multiLevelType w:val="hybridMultilevel"/>
    <w:tmpl w:val="49141A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5C6E3A"/>
    <w:multiLevelType w:val="hybridMultilevel"/>
    <w:tmpl w:val="08169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416652"/>
    <w:multiLevelType w:val="hybridMultilevel"/>
    <w:tmpl w:val="6B504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0"/>
  </w:num>
  <w:num w:numId="3">
    <w:abstractNumId w:val="22"/>
  </w:num>
  <w:num w:numId="4">
    <w:abstractNumId w:val="3"/>
  </w:num>
  <w:num w:numId="5">
    <w:abstractNumId w:val="37"/>
  </w:num>
  <w:num w:numId="6">
    <w:abstractNumId w:val="2"/>
  </w:num>
  <w:num w:numId="7">
    <w:abstractNumId w:val="13"/>
  </w:num>
  <w:num w:numId="8">
    <w:abstractNumId w:val="23"/>
  </w:num>
  <w:num w:numId="9">
    <w:abstractNumId w:val="35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7"/>
  </w:num>
  <w:num w:numId="12">
    <w:abstractNumId w:val="18"/>
  </w:num>
  <w:num w:numId="13">
    <w:abstractNumId w:val="21"/>
  </w:num>
  <w:num w:numId="14">
    <w:abstractNumId w:val="33"/>
  </w:num>
  <w:num w:numId="15">
    <w:abstractNumId w:val="10"/>
  </w:num>
  <w:num w:numId="16">
    <w:abstractNumId w:val="11"/>
  </w:num>
  <w:num w:numId="17">
    <w:abstractNumId w:val="23"/>
  </w:num>
  <w:num w:numId="18">
    <w:abstractNumId w:val="14"/>
  </w:num>
  <w:num w:numId="19">
    <w:abstractNumId w:val="25"/>
  </w:num>
  <w:num w:numId="20">
    <w:abstractNumId w:val="8"/>
  </w:num>
  <w:num w:numId="21">
    <w:abstractNumId w:val="31"/>
  </w:num>
  <w:num w:numId="22">
    <w:abstractNumId w:val="26"/>
  </w:num>
  <w:num w:numId="23">
    <w:abstractNumId w:val="16"/>
  </w:num>
  <w:num w:numId="24">
    <w:abstractNumId w:val="1"/>
  </w:num>
  <w:num w:numId="25">
    <w:abstractNumId w:val="17"/>
  </w:num>
  <w:num w:numId="26">
    <w:abstractNumId w:val="29"/>
  </w:num>
  <w:num w:numId="27">
    <w:abstractNumId w:val="30"/>
  </w:num>
  <w:num w:numId="28">
    <w:abstractNumId w:val="7"/>
  </w:num>
  <w:num w:numId="29">
    <w:abstractNumId w:val="6"/>
  </w:num>
  <w:num w:numId="30">
    <w:abstractNumId w:val="36"/>
  </w:num>
  <w:num w:numId="31">
    <w:abstractNumId w:val="19"/>
  </w:num>
  <w:num w:numId="32">
    <w:abstractNumId w:val="32"/>
  </w:num>
  <w:num w:numId="33">
    <w:abstractNumId w:val="15"/>
  </w:num>
  <w:num w:numId="34">
    <w:abstractNumId w:val="0"/>
  </w:num>
  <w:num w:numId="35">
    <w:abstractNumId w:val="34"/>
  </w:num>
  <w:num w:numId="36">
    <w:abstractNumId w:val="28"/>
  </w:num>
  <w:num w:numId="37">
    <w:abstractNumId w:val="4"/>
  </w:num>
  <w:num w:numId="38">
    <w:abstractNumId w:val="5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37"/>
    <w:rsid w:val="000161D2"/>
    <w:rsid w:val="000626CA"/>
    <w:rsid w:val="00065F80"/>
    <w:rsid w:val="000B4C8A"/>
    <w:rsid w:val="000C0D89"/>
    <w:rsid w:val="000D01F6"/>
    <w:rsid w:val="000D0C64"/>
    <w:rsid w:val="001064F6"/>
    <w:rsid w:val="00111D78"/>
    <w:rsid w:val="00123455"/>
    <w:rsid w:val="00134A21"/>
    <w:rsid w:val="00134BD6"/>
    <w:rsid w:val="001464CA"/>
    <w:rsid w:val="00151370"/>
    <w:rsid w:val="00166928"/>
    <w:rsid w:val="00180051"/>
    <w:rsid w:val="001A725B"/>
    <w:rsid w:val="001C3379"/>
    <w:rsid w:val="001E2553"/>
    <w:rsid w:val="001F3A85"/>
    <w:rsid w:val="001F52B2"/>
    <w:rsid w:val="002247DE"/>
    <w:rsid w:val="002343CB"/>
    <w:rsid w:val="00247F11"/>
    <w:rsid w:val="002619F4"/>
    <w:rsid w:val="002806FF"/>
    <w:rsid w:val="00285C87"/>
    <w:rsid w:val="002A41D5"/>
    <w:rsid w:val="002D3862"/>
    <w:rsid w:val="002E78BF"/>
    <w:rsid w:val="00301BD4"/>
    <w:rsid w:val="00302C3B"/>
    <w:rsid w:val="00311225"/>
    <w:rsid w:val="00321FBD"/>
    <w:rsid w:val="00341DE3"/>
    <w:rsid w:val="0034249E"/>
    <w:rsid w:val="00347195"/>
    <w:rsid w:val="0034755C"/>
    <w:rsid w:val="00361A76"/>
    <w:rsid w:val="00372A47"/>
    <w:rsid w:val="0038000B"/>
    <w:rsid w:val="0038621D"/>
    <w:rsid w:val="00394F32"/>
    <w:rsid w:val="003B36A2"/>
    <w:rsid w:val="003F1B18"/>
    <w:rsid w:val="00407333"/>
    <w:rsid w:val="00427A10"/>
    <w:rsid w:val="00431DA9"/>
    <w:rsid w:val="00444F99"/>
    <w:rsid w:val="00460E69"/>
    <w:rsid w:val="0046354A"/>
    <w:rsid w:val="00475A19"/>
    <w:rsid w:val="0047741F"/>
    <w:rsid w:val="004C4906"/>
    <w:rsid w:val="004D51EB"/>
    <w:rsid w:val="00506332"/>
    <w:rsid w:val="00527EC6"/>
    <w:rsid w:val="00537D04"/>
    <w:rsid w:val="0055699D"/>
    <w:rsid w:val="0058168A"/>
    <w:rsid w:val="00587A14"/>
    <w:rsid w:val="00592DF2"/>
    <w:rsid w:val="005A1FB7"/>
    <w:rsid w:val="005E0F39"/>
    <w:rsid w:val="006039D4"/>
    <w:rsid w:val="00610BCF"/>
    <w:rsid w:val="0064066B"/>
    <w:rsid w:val="00665533"/>
    <w:rsid w:val="00693707"/>
    <w:rsid w:val="006A4206"/>
    <w:rsid w:val="006B72CB"/>
    <w:rsid w:val="006D70EF"/>
    <w:rsid w:val="00702EB5"/>
    <w:rsid w:val="00704360"/>
    <w:rsid w:val="00705003"/>
    <w:rsid w:val="0073093C"/>
    <w:rsid w:val="00742DB1"/>
    <w:rsid w:val="00750894"/>
    <w:rsid w:val="0075429F"/>
    <w:rsid w:val="00766C44"/>
    <w:rsid w:val="0077231A"/>
    <w:rsid w:val="00791F6F"/>
    <w:rsid w:val="007A0B37"/>
    <w:rsid w:val="007C3857"/>
    <w:rsid w:val="007F1A8C"/>
    <w:rsid w:val="007F43CD"/>
    <w:rsid w:val="00810626"/>
    <w:rsid w:val="008153F3"/>
    <w:rsid w:val="008319C4"/>
    <w:rsid w:val="00880610"/>
    <w:rsid w:val="008831EC"/>
    <w:rsid w:val="00883C72"/>
    <w:rsid w:val="00890C97"/>
    <w:rsid w:val="008D6FF7"/>
    <w:rsid w:val="00910706"/>
    <w:rsid w:val="009217D1"/>
    <w:rsid w:val="0093280B"/>
    <w:rsid w:val="00940FC4"/>
    <w:rsid w:val="009614E3"/>
    <w:rsid w:val="00961F4E"/>
    <w:rsid w:val="00970995"/>
    <w:rsid w:val="00977760"/>
    <w:rsid w:val="00992991"/>
    <w:rsid w:val="009A2979"/>
    <w:rsid w:val="009B12AB"/>
    <w:rsid w:val="009B6E7E"/>
    <w:rsid w:val="009C3721"/>
    <w:rsid w:val="00A00B85"/>
    <w:rsid w:val="00A078E6"/>
    <w:rsid w:val="00A07AB8"/>
    <w:rsid w:val="00A21D57"/>
    <w:rsid w:val="00A31EAE"/>
    <w:rsid w:val="00A874AA"/>
    <w:rsid w:val="00AC296B"/>
    <w:rsid w:val="00AC38FF"/>
    <w:rsid w:val="00AD28FC"/>
    <w:rsid w:val="00AD6FA5"/>
    <w:rsid w:val="00AF5A4F"/>
    <w:rsid w:val="00B10C06"/>
    <w:rsid w:val="00B34536"/>
    <w:rsid w:val="00B876F9"/>
    <w:rsid w:val="00C005EB"/>
    <w:rsid w:val="00C024D6"/>
    <w:rsid w:val="00C05EF2"/>
    <w:rsid w:val="00C14151"/>
    <w:rsid w:val="00C15DEE"/>
    <w:rsid w:val="00C20B4C"/>
    <w:rsid w:val="00C25D76"/>
    <w:rsid w:val="00C575FB"/>
    <w:rsid w:val="00C638BC"/>
    <w:rsid w:val="00C773AA"/>
    <w:rsid w:val="00C85976"/>
    <w:rsid w:val="00C96630"/>
    <w:rsid w:val="00CB50CC"/>
    <w:rsid w:val="00CB73E5"/>
    <w:rsid w:val="00CD507D"/>
    <w:rsid w:val="00CD50CD"/>
    <w:rsid w:val="00D1060E"/>
    <w:rsid w:val="00D33D14"/>
    <w:rsid w:val="00D80B35"/>
    <w:rsid w:val="00DA1825"/>
    <w:rsid w:val="00DA3A0A"/>
    <w:rsid w:val="00DE594C"/>
    <w:rsid w:val="00E04228"/>
    <w:rsid w:val="00E10198"/>
    <w:rsid w:val="00E173DF"/>
    <w:rsid w:val="00E26559"/>
    <w:rsid w:val="00E37F32"/>
    <w:rsid w:val="00E67839"/>
    <w:rsid w:val="00E678F3"/>
    <w:rsid w:val="00E718E4"/>
    <w:rsid w:val="00E85C2F"/>
    <w:rsid w:val="00EC573F"/>
    <w:rsid w:val="00ED5BC1"/>
    <w:rsid w:val="00EE31C4"/>
    <w:rsid w:val="00EF6422"/>
    <w:rsid w:val="00F4438B"/>
    <w:rsid w:val="00F4650C"/>
    <w:rsid w:val="00F963E7"/>
    <w:rsid w:val="00FA19B1"/>
    <w:rsid w:val="00FA6C96"/>
    <w:rsid w:val="00FB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75F2"/>
  <w15:docId w15:val="{363C060B-A832-4859-A546-311B38EC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DA182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nil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2D38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4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28"/>
    <w:rPr>
      <w:rFonts w:ascii="Segoe UI" w:hAnsi="Segoe UI" w:cs="Segoe UI"/>
      <w:sz w:val="18"/>
      <w:szCs w:val="18"/>
    </w:rPr>
  </w:style>
  <w:style w:type="table" w:styleId="GridTable6Colorful-Accent6">
    <w:name w:val="Grid Table 6 Colorful Accent 6"/>
    <w:basedOn w:val="TableNormal"/>
    <w:uiPriority w:val="51"/>
    <w:rsid w:val="0070436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20B4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02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EB5"/>
  </w:style>
  <w:style w:type="paragraph" w:styleId="Footer">
    <w:name w:val="footer"/>
    <w:basedOn w:val="Normal"/>
    <w:link w:val="FooterChar"/>
    <w:uiPriority w:val="99"/>
    <w:unhideWhenUsed/>
    <w:rsid w:val="00702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EB5"/>
  </w:style>
  <w:style w:type="table" w:styleId="GridTable4-Accent6">
    <w:name w:val="Grid Table 4 Accent 6"/>
    <w:basedOn w:val="TableNormal"/>
    <w:uiPriority w:val="49"/>
    <w:rsid w:val="00C638B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C638B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D50C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4438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iman</dc:creator>
  <cp:lastModifiedBy>Mohamedraed Elshami</cp:lastModifiedBy>
  <cp:revision>23</cp:revision>
  <dcterms:created xsi:type="dcterms:W3CDTF">2019-05-10T19:57:00Z</dcterms:created>
  <dcterms:modified xsi:type="dcterms:W3CDTF">2022-01-06T12:07:00Z</dcterms:modified>
</cp:coreProperties>
</file>